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7"/>
        <w:gridCol w:w="7030"/>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P&amp;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0033CC"/>
                <w:sz w:val="20"/>
              </w:rPr>
              <w:t>Page 1 and 3</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0033CC"/>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033CC"/>
                <w:sz w:val="20"/>
              </w:rPr>
              <w:t>Page 5</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0033CC"/>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0033CC"/>
                <w:sz w:val="20"/>
              </w:rPr>
              <w:t>Page 6</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0033CC"/>
                <w:sz w:val="20"/>
              </w:rPr>
              <w:t>Page 6</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0033CC"/>
                <w:sz w:val="20"/>
              </w:rPr>
              <w:t>Page 6</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0033CC"/>
                <w:sz w:val="20"/>
              </w:rPr>
              <w:t>NA</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0033CC"/>
                <w:sz w:val="20"/>
              </w:rPr>
              <w:t>Page 6-Page 8</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33CC"/>
                <w:sz w:val="20"/>
              </w:rPr>
              <w:t>Page 6-8</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0033CC"/>
                <w:sz w:val="20"/>
              </w:rPr>
              <w:t>Page 9</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33CC"/>
                <w:sz w:val="20"/>
              </w:rPr>
              <w:t>Page 6</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33CC"/>
                <w:sz w:val="20"/>
              </w:rPr>
              <w:t>Page 9</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0033CC"/>
                <w:sz w:val="20"/>
              </w:rPr>
              <w:t>Page 8-9</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33CC"/>
                <w:sz w:val="20"/>
              </w:rPr>
              <w:t>Page 8-9</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33CC"/>
                <w:sz w:val="20"/>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0033CC"/>
                <w:sz w:val="20"/>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0033CC"/>
                <w:sz w:val="20"/>
              </w:rPr>
              <w:t>Page 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33CC"/>
                <w:sz w:val="20"/>
              </w:rPr>
              <w:t>Tables 2, 4, 5</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33CC"/>
                <w:sz w:val="20"/>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0033CC"/>
                <w:sz w:val="20"/>
              </w:rPr>
              <w:t>NA</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33CC"/>
                <w:sz w:val="20"/>
              </w:rPr>
              <w:t>Table 2</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33CC"/>
                <w:sz w:val="20"/>
              </w:rPr>
              <w:t>Tables 2, 4, 5</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0033CC"/>
                <w:sz w:val="20"/>
              </w:rPr>
              <w:t>NA</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0033CC"/>
                <w:sz w:val="20"/>
              </w:rPr>
              <w:t>NA</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33CC"/>
                <w:sz w:val="20"/>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33CC"/>
                <w:sz w:val="20"/>
              </w:rPr>
              <w:t>Tables 2, 4, 5</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033CC"/>
                <w:sz w:val="20"/>
              </w:rPr>
              <w:t>NA</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33CC"/>
                <w:sz w:val="20"/>
              </w:rPr>
              <w:t>Tables 2, 3, 4,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033CC"/>
                <w:sz w:val="20"/>
              </w:rPr>
              <w:t>Page 13</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033CC"/>
                <w:sz w:val="20"/>
              </w:rPr>
              <w:t>Page 15</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033CC"/>
                <w:sz w:val="20"/>
              </w:rPr>
              <w:t>Page 13, 14</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33CC"/>
                <w:sz w:val="20"/>
              </w:rPr>
              <w:t>Page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033CC"/>
                <w:sz w:val="20"/>
              </w:rPr>
              <w:t>Page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4T07:04:00Z</dcterms:created>
  <dc:creator>pplouffe</dc:creator>
  <dc:description/>
  <cp:keywords/>
  <dc:language>en-US</dc:language>
  <cp:lastModifiedBy>Anne Marie</cp:lastModifiedBy>
  <cp:lastPrinted>2007-09-19T10:02:00Z</cp:lastPrinted>
  <dcterms:modified xsi:type="dcterms:W3CDTF">2022-04-04T07: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